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B30BE" w14:textId="77777777" w:rsidR="0021238B" w:rsidRDefault="0021238B" w:rsidP="0021238B"/>
    <w:tbl>
      <w:tblPr>
        <w:tblpPr w:leftFromText="180" w:rightFromText="180" w:vertAnchor="text" w:horzAnchor="margin" w:tblpY="-5537"/>
        <w:tblW w:w="12889" w:type="dxa"/>
        <w:tblLayout w:type="fixed"/>
        <w:tblLook w:val="04A0" w:firstRow="1" w:lastRow="0" w:firstColumn="1" w:lastColumn="0" w:noHBand="0" w:noVBand="1"/>
      </w:tblPr>
      <w:tblGrid>
        <w:gridCol w:w="1685"/>
        <w:gridCol w:w="698"/>
        <w:gridCol w:w="699"/>
        <w:gridCol w:w="108"/>
        <w:gridCol w:w="592"/>
        <w:gridCol w:w="128"/>
        <w:gridCol w:w="515"/>
        <w:gridCol w:w="57"/>
        <w:gridCol w:w="663"/>
        <w:gridCol w:w="37"/>
        <w:gridCol w:w="478"/>
        <w:gridCol w:w="222"/>
        <w:gridCol w:w="498"/>
        <w:gridCol w:w="202"/>
        <w:gridCol w:w="372"/>
        <w:gridCol w:w="328"/>
        <w:gridCol w:w="392"/>
        <w:gridCol w:w="308"/>
        <w:gridCol w:w="266"/>
        <w:gridCol w:w="434"/>
        <w:gridCol w:w="286"/>
        <w:gridCol w:w="414"/>
        <w:gridCol w:w="160"/>
        <w:gridCol w:w="540"/>
        <w:gridCol w:w="209"/>
        <w:gridCol w:w="491"/>
        <w:gridCol w:w="83"/>
        <w:gridCol w:w="617"/>
        <w:gridCol w:w="103"/>
        <w:gridCol w:w="574"/>
        <w:gridCol w:w="23"/>
        <w:gridCol w:w="700"/>
        <w:gridCol w:w="7"/>
      </w:tblGrid>
      <w:tr w:rsidR="0021238B" w:rsidRPr="00B173D3" w14:paraId="3EF07CDF" w14:textId="77777777" w:rsidTr="00D37739">
        <w:trPr>
          <w:trHeight w:val="586"/>
        </w:trPr>
        <w:tc>
          <w:tcPr>
            <w:tcW w:w="12889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D2D3" w14:textId="77777777" w:rsidR="0021238B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06A9AE6A" w14:textId="77777777" w:rsidR="0021238B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3694D01B" w14:textId="77777777" w:rsidR="0021238B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06006D1C" w14:textId="77777777" w:rsidR="0021238B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596681B8" w14:textId="77777777" w:rsidR="0021238B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4C8B52AC" w14:textId="77777777" w:rsidR="0021238B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17EF80BB" w14:textId="77777777" w:rsidR="0021238B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  <w:p w14:paraId="5A2A3D28" w14:textId="77777777" w:rsidR="0021238B" w:rsidRPr="00161504" w:rsidRDefault="0021238B" w:rsidP="00D37739">
            <w:pPr>
              <w:rPr>
                <w:rFonts w:eastAsia="Times New Roman"/>
                <w:b/>
                <w:bCs/>
                <w:color w:val="000000"/>
              </w:rPr>
            </w:pPr>
          </w:p>
          <w:p w14:paraId="2178FC5A" w14:textId="77777777" w:rsidR="0021238B" w:rsidRDefault="0021238B" w:rsidP="00D37739">
            <w:pPr>
              <w:rPr>
                <w:rFonts w:eastAsia="Times New Roman"/>
                <w:color w:val="00000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S</w:t>
            </w:r>
            <w:r>
              <w:rPr>
                <w:rFonts w:eastAsia="Times New Roman"/>
                <w:b/>
                <w:bCs/>
                <w:color w:val="000000"/>
              </w:rPr>
              <w:t xml:space="preserve">2 </w:t>
            </w:r>
            <w:r w:rsidRPr="006A0EC2">
              <w:rPr>
                <w:rFonts w:eastAsia="Times New Roman"/>
                <w:b/>
                <w:bCs/>
                <w:color w:val="000000"/>
              </w:rPr>
              <w:t>Table.</w:t>
            </w:r>
            <w:r w:rsidRPr="00161504">
              <w:rPr>
                <w:rFonts w:eastAsia="Times New Roman"/>
                <w:b/>
                <w:bCs/>
                <w:color w:val="000000"/>
              </w:rPr>
              <w:t xml:space="preserve"> Correlation of Lipoprotein measures with clinical measures. </w:t>
            </w:r>
            <w:r w:rsidRPr="006A0EC2">
              <w:rPr>
                <w:rFonts w:eastAsia="Times New Roman"/>
                <w:color w:val="000000"/>
              </w:rPr>
              <w:t>Correlation coefficients (r) and corresponding raw p-values are given; significant P-values &lt;0.05 are indicated with an asterisk*, and those that pass significance after false discovery rate correction are bolded. N=242.</w:t>
            </w:r>
          </w:p>
          <w:p w14:paraId="3975D3D9" w14:textId="77777777" w:rsidR="0021238B" w:rsidRDefault="0021238B" w:rsidP="00D37739">
            <w:pPr>
              <w:rPr>
                <w:rFonts w:eastAsia="Times New Roman"/>
                <w:color w:val="000000"/>
              </w:rPr>
            </w:pPr>
          </w:p>
          <w:p w14:paraId="784D0CC9" w14:textId="77777777" w:rsidR="0021238B" w:rsidRPr="00B173D3" w:rsidRDefault="0021238B" w:rsidP="00D3773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1238B" w:rsidRPr="00B173D3" w14:paraId="2DFF2003" w14:textId="77777777" w:rsidTr="00D37739">
        <w:trPr>
          <w:gridAfter w:val="1"/>
          <w:wAfter w:w="7" w:type="dxa"/>
          <w:trHeight w:val="429"/>
        </w:trPr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3489C" w14:textId="77777777" w:rsidR="0021238B" w:rsidRPr="00B173D3" w:rsidRDefault="0021238B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355B18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lood Pressure (mmHg)</w:t>
            </w:r>
          </w:p>
        </w:tc>
        <w:tc>
          <w:tcPr>
            <w:tcW w:w="12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F47A10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R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12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FBA98E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GFR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l/min)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A47C16" w14:textId="77777777" w:rsidR="0021238B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UPCR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0239271F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g/g creatinine)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9E7C8B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rum Albumin (g/dL)</w:t>
            </w:r>
          </w:p>
        </w:tc>
        <w:tc>
          <w:tcPr>
            <w:tcW w:w="13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1CC7C1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olestero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129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27E6C4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129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CCDB1F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DL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  </w:t>
            </w: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g/dL)</w:t>
            </w:r>
          </w:p>
        </w:tc>
      </w:tr>
      <w:tr w:rsidR="0021238B" w:rsidRPr="00B173D3" w14:paraId="6893261D" w14:textId="77777777" w:rsidTr="00D37739">
        <w:trPr>
          <w:gridAfter w:val="1"/>
          <w:wAfter w:w="7" w:type="dxa"/>
          <w:trHeight w:val="130"/>
        </w:trPr>
        <w:tc>
          <w:tcPr>
            <w:tcW w:w="1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CE36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  <w:tc>
          <w:tcPr>
            <w:tcW w:w="1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AD28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B291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591D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91DE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7AD71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59FF0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BCDC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3BBC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5FC7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563E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7997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7371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8ADF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5582A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42437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2D78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21238B" w:rsidRPr="00B173D3" w14:paraId="6000359D" w14:textId="77777777" w:rsidTr="00D37739">
        <w:trPr>
          <w:gridAfter w:val="1"/>
          <w:wAfter w:w="7" w:type="dxa"/>
          <w:trHeight w:val="123"/>
        </w:trPr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A1859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otal HDL Particles (µmol/L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0B2A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569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3E1A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6EE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059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F1C9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27C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C06B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59A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3*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FA5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A999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FF17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B26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548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B41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55E5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2</w:t>
            </w:r>
          </w:p>
        </w:tc>
      </w:tr>
      <w:tr w:rsidR="0021238B" w:rsidRPr="00B173D3" w14:paraId="52F090CB" w14:textId="77777777" w:rsidTr="00D37739">
        <w:trPr>
          <w:gridAfter w:val="1"/>
          <w:wAfter w:w="7" w:type="dxa"/>
          <w:trHeight w:val="123"/>
        </w:trPr>
        <w:tc>
          <w:tcPr>
            <w:tcW w:w="1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5B8F5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rge HDL (µmol/L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3836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6C14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FA6E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C86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CFF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4F2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E61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C09B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D54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F340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88A8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8DE4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3D24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BB3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1E6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3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685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4*</w:t>
            </w:r>
          </w:p>
        </w:tc>
      </w:tr>
      <w:tr w:rsidR="0021238B" w:rsidRPr="00B173D3" w14:paraId="13F82DFE" w14:textId="77777777" w:rsidTr="00D37739">
        <w:trPr>
          <w:gridAfter w:val="1"/>
          <w:wAfter w:w="7" w:type="dxa"/>
          <w:trHeight w:val="123"/>
        </w:trPr>
        <w:tc>
          <w:tcPr>
            <w:tcW w:w="1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FABD6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dium HDL (µmol/L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6C2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9740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39F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0EA4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84A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4924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DC7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C1DF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509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2FFC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7CF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C20E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759E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02C5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0746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DBC1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</w:tr>
      <w:tr w:rsidR="0021238B" w:rsidRPr="00B173D3" w14:paraId="7E9CEDD9" w14:textId="77777777" w:rsidTr="00D37739">
        <w:trPr>
          <w:gridAfter w:val="1"/>
          <w:wAfter w:w="7" w:type="dxa"/>
          <w:trHeight w:val="123"/>
        </w:trPr>
        <w:tc>
          <w:tcPr>
            <w:tcW w:w="1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92990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all HDL (µmol/L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D50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9AEC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5E06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F29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CFB5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E75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A83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EBE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FFB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BAB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701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432D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240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9AA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3E42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7053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</w:tr>
      <w:tr w:rsidR="0021238B" w:rsidRPr="00B173D3" w14:paraId="6E829DF5" w14:textId="77777777" w:rsidTr="00D37739">
        <w:trPr>
          <w:gridAfter w:val="1"/>
          <w:wAfter w:w="7" w:type="dxa"/>
          <w:trHeight w:val="123"/>
        </w:trPr>
        <w:tc>
          <w:tcPr>
            <w:tcW w:w="1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DABE5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 Size (nm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5904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CB6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F4B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64F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906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A3C6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1DD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A72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551D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13C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3A0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919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71DB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CD3A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EC6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A090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</w:tr>
      <w:tr w:rsidR="0021238B" w:rsidRPr="00B173D3" w14:paraId="75379A39" w14:textId="77777777" w:rsidTr="00D37739">
        <w:trPr>
          <w:gridAfter w:val="1"/>
          <w:wAfter w:w="7" w:type="dxa"/>
          <w:trHeight w:val="123"/>
        </w:trPr>
        <w:tc>
          <w:tcPr>
            <w:tcW w:w="1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2C48E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DL cholesterol (mg/dL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B80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7504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A49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A892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203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94A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3A73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AF4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DFED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6669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7F6A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B55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7F3D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2C51" w14:textId="77777777" w:rsidR="0021238B" w:rsidRPr="00B173D3" w:rsidRDefault="0021238B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987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288" w14:textId="77777777" w:rsidR="0021238B" w:rsidRPr="00B173D3" w:rsidRDefault="0021238B" w:rsidP="00D37739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>0.50</w:t>
            </w:r>
          </w:p>
        </w:tc>
      </w:tr>
      <w:tr w:rsidR="0021238B" w:rsidRPr="00B173D3" w14:paraId="1DD35FAC" w14:textId="77777777" w:rsidTr="00D37739">
        <w:trPr>
          <w:trHeight w:val="377"/>
        </w:trPr>
        <w:tc>
          <w:tcPr>
            <w:tcW w:w="12889" w:type="dxa"/>
            <w:gridSpan w:val="3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46F6B" w14:textId="77777777" w:rsidR="0021238B" w:rsidRPr="00B173D3" w:rsidRDefault="0021238B" w:rsidP="00D37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173D3">
              <w:rPr>
                <w:rFonts w:eastAsia="Times New Roman"/>
                <w:color w:val="000000"/>
                <w:sz w:val="16"/>
                <w:szCs w:val="16"/>
              </w:rPr>
              <w:t xml:space="preserve">eGFR, estimated glomerular filtration rate; HDL, high-density lipoprotein;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UPCR</w:t>
            </w:r>
            <w:r w:rsidRPr="00B173D3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urine protein </w:t>
            </w:r>
            <w:r w:rsidRPr="00B173D3">
              <w:rPr>
                <w:rFonts w:eastAsia="Times New Roman"/>
                <w:color w:val="000000"/>
                <w:sz w:val="16"/>
                <w:szCs w:val="16"/>
              </w:rPr>
              <w:t>creatinine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ratio</w:t>
            </w:r>
            <w:r w:rsidRPr="00B173D3">
              <w:rPr>
                <w:rFonts w:eastAsia="Times New Roman"/>
                <w:color w:val="000000"/>
                <w:sz w:val="16"/>
                <w:szCs w:val="16"/>
              </w:rPr>
              <w:t>; CRP, C-reactive protein</w:t>
            </w:r>
          </w:p>
        </w:tc>
      </w:tr>
    </w:tbl>
    <w:p w14:paraId="510A1071" w14:textId="77777777" w:rsidR="0021238B" w:rsidRPr="00B173D3" w:rsidRDefault="0021238B" w:rsidP="0021238B">
      <w:pPr>
        <w:rPr>
          <w:sz w:val="16"/>
          <w:szCs w:val="16"/>
        </w:rPr>
      </w:pPr>
    </w:p>
    <w:p w14:paraId="0A25996B" w14:textId="77777777" w:rsidR="0021238B" w:rsidRPr="00B173D3" w:rsidRDefault="0021238B" w:rsidP="0021238B">
      <w:pPr>
        <w:suppressLineNumbers/>
        <w:spacing w:line="256" w:lineRule="auto"/>
        <w:rPr>
          <w:rFonts w:eastAsia="Times New Roman"/>
          <w:color w:val="000000"/>
          <w:sz w:val="16"/>
          <w:szCs w:val="16"/>
        </w:rPr>
      </w:pPr>
    </w:p>
    <w:p w14:paraId="0803E2DB" w14:textId="6222A2D1" w:rsidR="003F3E8A" w:rsidRDefault="003F3E8A"/>
    <w:sectPr w:rsidR="003F3E8A" w:rsidSect="0021238B">
      <w:head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0651A3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768E11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rA0MTMyMbc0MTVR0lEKTi0uzszPAykwrAUAcV2UEywAAAA="/>
  </w:docVars>
  <w:rsids>
    <w:rsidRoot w:val="0021238B"/>
    <w:rsid w:val="0013098B"/>
    <w:rsid w:val="0021238B"/>
    <w:rsid w:val="003F3E8A"/>
    <w:rsid w:val="008B4015"/>
    <w:rsid w:val="00A86D24"/>
    <w:rsid w:val="00CA6222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4071A4"/>
  <w15:chartTrackingRefBased/>
  <w15:docId w15:val="{61B32AA3-33DF-4C2D-A79F-D071BD6A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38B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3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3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3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3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3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3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3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212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2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3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38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38B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38B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38B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21238B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21238B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21238B"/>
    <w:rPr>
      <w:b/>
    </w:rPr>
  </w:style>
  <w:style w:type="character" w:customStyle="1" w:styleId="AMSubtitle1Char">
    <w:name w:val="AM_Subtitle_1 Char"/>
    <w:basedOn w:val="DefaultParagraphFont"/>
    <w:link w:val="AMSubtitle1"/>
    <w:rsid w:val="0021238B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21238B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1238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38B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21238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38B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2123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1238B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1238B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38B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238B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2123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1238B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21238B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1238B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21238B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2123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238B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1238B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21238B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1238B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38B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38B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8B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8B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21238B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238B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2123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21238B"/>
  </w:style>
  <w:style w:type="character" w:customStyle="1" w:styleId="font311">
    <w:name w:val="font311"/>
    <w:basedOn w:val="DefaultParagraphFont"/>
    <w:rsid w:val="0021238B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21238B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21238B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21238B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21238B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1238B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21238B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21238B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1238B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21238B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21238B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21238B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21238B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21238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12</Characters>
  <Application>Microsoft Office Word</Application>
  <DocSecurity>0</DocSecurity>
  <Lines>139</Lines>
  <Paragraphs>94</Paragraphs>
  <ScaleCrop>false</ScaleCrop>
  <Company>Michigan Medicine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2</cp:revision>
  <dcterms:created xsi:type="dcterms:W3CDTF">2024-12-20T00:42:00Z</dcterms:created>
  <dcterms:modified xsi:type="dcterms:W3CDTF">2024-12-20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bd78a-fdca-4963-afab-f94c6afa9ad2</vt:lpwstr>
  </property>
</Properties>
</file>